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937"/>
        <w:tblW w:w="9116" w:type="dxa"/>
        <w:tblLayout w:type="fixed"/>
        <w:tblLook w:val="04A0" w:firstRow="1" w:lastRow="0" w:firstColumn="1" w:lastColumn="0" w:noHBand="0" w:noVBand="1"/>
      </w:tblPr>
      <w:tblGrid>
        <w:gridCol w:w="2927"/>
        <w:gridCol w:w="3055"/>
        <w:gridCol w:w="959"/>
        <w:gridCol w:w="1276"/>
        <w:gridCol w:w="899"/>
      </w:tblGrid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Fungal species</w:t>
            </w: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Protein ID</w:t>
            </w:r>
          </w:p>
        </w:tc>
        <w:tc>
          <w:tcPr>
            <w:tcW w:w="959" w:type="dxa"/>
          </w:tcPr>
          <w:p w:rsidR="004F487B" w:rsidRPr="00A12EFE" w:rsidRDefault="004F487B" w:rsidP="000A06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LysM</w:t>
            </w:r>
            <w:proofErr w:type="spellEnd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ules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4F487B">
              <w:rPr>
                <w:rFonts w:ascii="Times New Roman" w:hAnsi="Times New Roman" w:cs="Times New Roman"/>
                <w:sz w:val="20"/>
                <w:szCs w:val="20"/>
              </w:rPr>
              <w:t xml:space="preserve"> module/ domain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Trichoderma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atroviride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 ID: XP_013947368.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276" w:type="dxa"/>
          </w:tcPr>
          <w:p w:rsidR="004F487B" w:rsidRPr="00A12EFE" w:rsidRDefault="004E438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Tal6 </w:t>
            </w: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 16258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4F487B" w:rsidRPr="00A12EFE" w:rsidRDefault="004E438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 4332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4F487B" w:rsidRPr="00A12EFE" w:rsidRDefault="004E438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 85797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4F487B" w:rsidRPr="00A12EFE" w:rsidRDefault="00BF2C4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bookmarkStart w:id="0" w:name="_GoBack"/>
            <w:bookmarkEnd w:id="0"/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205877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4E438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 307020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4E438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tBD1 (4)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 31285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BF2C4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Trichoderma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reesei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105336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54723</w:t>
            </w:r>
          </w:p>
        </w:tc>
        <w:tc>
          <w:tcPr>
            <w:tcW w:w="959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Trichoderma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124493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4F487B" w:rsidRPr="00A12EFE" w:rsidRDefault="005140BA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12878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4F487B" w:rsidRPr="00A12EFE" w:rsidRDefault="005140BA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201746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4F487B" w:rsidRPr="00A12EFE" w:rsidRDefault="005140BA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149422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4F487B" w:rsidRPr="00A12EFE" w:rsidRDefault="005140BA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128337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4F487B" w:rsidRPr="00A12EFE" w:rsidRDefault="005140BA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66683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200487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FGSG_12918.3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FGSG_09119.3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FGSG_10563.3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FGSG_02255.3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56796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4F487B" w:rsidRPr="00A12EFE" w:rsidRDefault="00B231C3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42325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4F487B" w:rsidRPr="00A12EFE" w:rsidRDefault="00B231C3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90567</w:t>
            </w:r>
          </w:p>
        </w:tc>
        <w:tc>
          <w:tcPr>
            <w:tcW w:w="959" w:type="dxa"/>
          </w:tcPr>
          <w:p w:rsidR="004F487B" w:rsidRPr="00A12EFE" w:rsidRDefault="00B231C3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4F487B" w:rsidRPr="00A12EFE" w:rsidRDefault="00B231C3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84348</w:t>
            </w:r>
          </w:p>
        </w:tc>
        <w:tc>
          <w:tcPr>
            <w:tcW w:w="959" w:type="dxa"/>
          </w:tcPr>
          <w:p w:rsidR="004F487B" w:rsidRPr="00A12EFE" w:rsidRDefault="00B231C3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4F487B" w:rsidRPr="00A12EFE" w:rsidRDefault="00B231C3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: 86238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4E438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 87919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4E438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JGI protein ID 55547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4F487B" w:rsidRPr="00A12EFE" w:rsidRDefault="004E438E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Cladosporium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fulvum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 ID: 524933198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Ecp6</w:t>
            </w: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Dothistroma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septosporum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2D6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1912D6">
              <w:rPr>
                <w:rFonts w:ascii="Times New Roman" w:hAnsi="Times New Roman" w:cs="Times New Roman"/>
                <w:sz w:val="20"/>
                <w:szCs w:val="20"/>
              </w:rPr>
              <w:t>: EME41175.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4F487B" w:rsidRPr="00A12EFE" w:rsidRDefault="00404ACA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Magnaporthe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: EHA51101.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Slp1</w:t>
            </w: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Magnaporthe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: EHA50138.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Slp2</w:t>
            </w: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Zymoseptoria</w:t>
            </w:r>
            <w:proofErr w:type="spellEnd"/>
            <w:r w:rsidRPr="00A12EF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12EF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tritici</w:t>
            </w:r>
            <w:proofErr w:type="spellEnd"/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  <w:r w:rsidRPr="00A12E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: XP_003848663.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Mg3LysM</w:t>
            </w: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Zymoseptoria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revis</w:t>
            </w: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0497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8A0497">
              <w:rPr>
                <w:rFonts w:ascii="Times New Roman" w:hAnsi="Times New Roman" w:cs="Times New Roman"/>
                <w:sz w:val="20"/>
                <w:szCs w:val="20"/>
              </w:rPr>
              <w:t>: KJX93479.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4F487B" w:rsidRPr="00A12EFE" w:rsidRDefault="00404ACA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higginsianum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oad Institute ID: </w:t>
            </w:r>
            <w:r w:rsidRPr="008A0497">
              <w:rPr>
                <w:rFonts w:ascii="Times New Roman" w:hAnsi="Times New Roman" w:cs="Times New Roman"/>
                <w:sz w:val="20"/>
                <w:szCs w:val="20"/>
              </w:rPr>
              <w:t>CH063_13023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ChELP1</w:t>
            </w: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graminicola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 ID: EFQ27803.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CgELP2</w:t>
            </w:r>
          </w:p>
        </w:tc>
      </w:tr>
      <w:tr w:rsidR="004F487B" w:rsidRPr="00A12EFE" w:rsidTr="004E438E">
        <w:tc>
          <w:tcPr>
            <w:tcW w:w="2927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>lindemuthianum</w:t>
            </w:r>
            <w:proofErr w:type="spellEnd"/>
            <w:r w:rsidRPr="00A12EF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055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12EFE">
              <w:rPr>
                <w:rFonts w:ascii="Times New Roman" w:hAnsi="Times New Roman" w:cs="Times New Roman"/>
                <w:sz w:val="20"/>
                <w:szCs w:val="20"/>
              </w:rPr>
              <w:t xml:space="preserve"> ID : CAA04765.1</w:t>
            </w:r>
          </w:p>
        </w:tc>
        <w:tc>
          <w:tcPr>
            <w:tcW w:w="95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4F487B" w:rsidRPr="00A12EFE" w:rsidRDefault="00DD17E1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9" w:type="dxa"/>
          </w:tcPr>
          <w:p w:rsidR="004F487B" w:rsidRPr="00A12EFE" w:rsidRDefault="004F487B" w:rsidP="005D5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EFE">
              <w:rPr>
                <w:rFonts w:ascii="Times New Roman" w:hAnsi="Times New Roman" w:cs="Times New Roman"/>
                <w:sz w:val="20"/>
                <w:szCs w:val="20"/>
              </w:rPr>
              <w:t>ClCiH1</w:t>
            </w:r>
          </w:p>
        </w:tc>
      </w:tr>
    </w:tbl>
    <w:p w:rsidR="000926C1" w:rsidRDefault="005D5989">
      <w:pPr>
        <w:rPr>
          <w:rFonts w:ascii="Times New Roman" w:hAnsi="Times New Roman" w:cs="Times New Roman"/>
          <w:sz w:val="24"/>
          <w:szCs w:val="24"/>
        </w:rPr>
      </w:pPr>
      <w:r w:rsidRPr="005D5989">
        <w:rPr>
          <w:rFonts w:ascii="Times New Roman" w:hAnsi="Times New Roman" w:cs="Times New Roman"/>
          <w:sz w:val="24"/>
          <w:szCs w:val="24"/>
        </w:rPr>
        <w:t xml:space="preserve">Table S1: </w:t>
      </w:r>
      <w:r w:rsidR="00BA7E9F">
        <w:rPr>
          <w:rFonts w:ascii="Times New Roman" w:hAnsi="Times New Roman" w:cs="Times New Roman"/>
          <w:sz w:val="24"/>
          <w:szCs w:val="24"/>
        </w:rPr>
        <w:t>List of Lys</w:t>
      </w:r>
      <w:r w:rsidR="004B5CC0">
        <w:rPr>
          <w:rFonts w:ascii="Times New Roman" w:hAnsi="Times New Roman" w:cs="Times New Roman"/>
          <w:sz w:val="24"/>
          <w:szCs w:val="24"/>
        </w:rPr>
        <w:t xml:space="preserve">M proteins used for BLAST </w:t>
      </w:r>
      <w:r w:rsidR="009B5807">
        <w:rPr>
          <w:rFonts w:ascii="Times New Roman" w:hAnsi="Times New Roman" w:cs="Times New Roman"/>
          <w:sz w:val="24"/>
          <w:szCs w:val="24"/>
        </w:rPr>
        <w:t>analysis</w:t>
      </w:r>
      <w:r w:rsidR="004B5CC0">
        <w:rPr>
          <w:rFonts w:ascii="Times New Roman" w:hAnsi="Times New Roman" w:cs="Times New Roman"/>
          <w:sz w:val="24"/>
          <w:szCs w:val="24"/>
        </w:rPr>
        <w:t xml:space="preserve"> against </w:t>
      </w:r>
      <w:proofErr w:type="spellStart"/>
      <w:r w:rsidR="004B5CC0" w:rsidRPr="000926C1">
        <w:rPr>
          <w:rFonts w:ascii="Times New Roman" w:hAnsi="Times New Roman" w:cs="Times New Roman"/>
          <w:i/>
          <w:sz w:val="24"/>
          <w:szCs w:val="24"/>
        </w:rPr>
        <w:t>Clonostachys</w:t>
      </w:r>
      <w:proofErr w:type="spellEnd"/>
      <w:r w:rsidR="004B5CC0" w:rsidRPr="000926C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B5CC0" w:rsidRPr="000926C1">
        <w:rPr>
          <w:rFonts w:ascii="Times New Roman" w:hAnsi="Times New Roman" w:cs="Times New Roman"/>
          <w:i/>
          <w:sz w:val="24"/>
          <w:szCs w:val="24"/>
        </w:rPr>
        <w:t>rosea</w:t>
      </w:r>
      <w:proofErr w:type="spellEnd"/>
      <w:r w:rsidR="004B5CC0">
        <w:rPr>
          <w:rFonts w:ascii="Times New Roman" w:hAnsi="Times New Roman" w:cs="Times New Roman"/>
          <w:sz w:val="24"/>
          <w:szCs w:val="24"/>
        </w:rPr>
        <w:t xml:space="preserve"> genome</w:t>
      </w:r>
      <w:r w:rsidR="009B5807">
        <w:rPr>
          <w:rFonts w:ascii="Times New Roman" w:hAnsi="Times New Roman" w:cs="Times New Roman"/>
          <w:sz w:val="24"/>
          <w:szCs w:val="24"/>
        </w:rPr>
        <w:t>.</w:t>
      </w:r>
    </w:p>
    <w:p w:rsidR="004B5CC0" w:rsidRPr="000926C1" w:rsidRDefault="004E438E" w:rsidP="000926C1">
      <w:pPr>
        <w:tabs>
          <w:tab w:val="left" w:pos="252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tBD1: Chitin binding domain</w:t>
      </w:r>
      <w:r w:rsidR="000926C1">
        <w:rPr>
          <w:rFonts w:ascii="Times New Roman" w:hAnsi="Times New Roman" w:cs="Times New Roman"/>
          <w:sz w:val="24"/>
          <w:szCs w:val="24"/>
        </w:rPr>
        <w:tab/>
      </w:r>
    </w:p>
    <w:sectPr w:rsidR="004B5CC0" w:rsidRPr="00092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23"/>
    <w:rsid w:val="00022831"/>
    <w:rsid w:val="000302CB"/>
    <w:rsid w:val="00090BC1"/>
    <w:rsid w:val="000926C1"/>
    <w:rsid w:val="000A06C0"/>
    <w:rsid w:val="000A63DC"/>
    <w:rsid w:val="001912D6"/>
    <w:rsid w:val="001E35A2"/>
    <w:rsid w:val="002D781E"/>
    <w:rsid w:val="00404ACA"/>
    <w:rsid w:val="004B5CC0"/>
    <w:rsid w:val="004E438E"/>
    <w:rsid w:val="004F487B"/>
    <w:rsid w:val="005140BA"/>
    <w:rsid w:val="005D5989"/>
    <w:rsid w:val="006D4EA7"/>
    <w:rsid w:val="007A6B3F"/>
    <w:rsid w:val="007F23A6"/>
    <w:rsid w:val="008A0497"/>
    <w:rsid w:val="00992216"/>
    <w:rsid w:val="009B5807"/>
    <w:rsid w:val="009F6799"/>
    <w:rsid w:val="00A12EFE"/>
    <w:rsid w:val="00A55FDF"/>
    <w:rsid w:val="00A859D1"/>
    <w:rsid w:val="00A86A23"/>
    <w:rsid w:val="00B231C3"/>
    <w:rsid w:val="00BA7E9F"/>
    <w:rsid w:val="00BB066F"/>
    <w:rsid w:val="00BC6001"/>
    <w:rsid w:val="00BF2C4E"/>
    <w:rsid w:val="00CC24F7"/>
    <w:rsid w:val="00CE27EF"/>
    <w:rsid w:val="00DB1431"/>
    <w:rsid w:val="00DD17E1"/>
    <w:rsid w:val="00EC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08100"/>
  <w15:docId w15:val="{004A31F3-070F-4BC7-9C80-FC43E490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Dubey</dc:creator>
  <cp:keywords/>
  <dc:description/>
  <cp:lastModifiedBy>Mukesh Dubey</cp:lastModifiedBy>
  <cp:revision>10</cp:revision>
  <dcterms:created xsi:type="dcterms:W3CDTF">2020-02-05T15:16:00Z</dcterms:created>
  <dcterms:modified xsi:type="dcterms:W3CDTF">2020-02-05T16:03:00Z</dcterms:modified>
</cp:coreProperties>
</file>